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A961F" w14:textId="20220410" w:rsidR="00493CAC" w:rsidRPr="0030210F" w:rsidRDefault="001865AF">
      <w:pPr>
        <w:rPr>
          <w:rFonts w:ascii="Arial" w:hAnsi="Arial" w:cs="Arial"/>
          <w:b/>
          <w:i/>
          <w:sz w:val="24"/>
          <w:szCs w:val="24"/>
        </w:rPr>
      </w:pPr>
      <w:bookmarkStart w:id="0" w:name="_GoBack"/>
      <w:bookmarkEnd w:id="0"/>
      <w:r w:rsidRPr="0067041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94717F" w:rsidRPr="0094717F">
        <w:rPr>
          <w:rFonts w:ascii="Arial" w:eastAsia="SimSun" w:hAnsi="Arial" w:cs="Arial"/>
          <w:b/>
          <w:sz w:val="24"/>
          <w:szCs w:val="24"/>
        </w:rPr>
        <w:t>1</w:t>
      </w:r>
      <w:r w:rsidRPr="0067041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0210F">
        <w:rPr>
          <w:rFonts w:ascii="Arial" w:hAnsi="Arial" w:cs="Arial"/>
          <w:b/>
          <w:i/>
          <w:sz w:val="24"/>
          <w:szCs w:val="24"/>
        </w:rPr>
        <w:t>Clinicopathological</w:t>
      </w:r>
      <w:proofErr w:type="spellEnd"/>
      <w:r w:rsidRPr="0030210F">
        <w:rPr>
          <w:rFonts w:ascii="Arial" w:hAnsi="Arial" w:cs="Arial"/>
          <w:b/>
          <w:i/>
          <w:sz w:val="24"/>
          <w:szCs w:val="24"/>
        </w:rPr>
        <w:t xml:space="preserve"> characteristics of colorectal cancer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140"/>
        <w:gridCol w:w="1139"/>
        <w:gridCol w:w="1139"/>
        <w:gridCol w:w="1139"/>
        <w:gridCol w:w="1139"/>
        <w:gridCol w:w="1140"/>
      </w:tblGrid>
      <w:tr w:rsidR="001865AF" w14:paraId="15C3672A" w14:textId="77777777" w:rsidTr="00FC3C9D"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F3E0F02" w14:textId="77777777" w:rsidR="001865AF" w:rsidRDefault="001865AF"/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AD2A135" w14:textId="77777777" w:rsidR="001865AF" w:rsidRDefault="001865AF">
            <w:r>
              <w:t>Patient 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D7F5428" w14:textId="77777777" w:rsidR="001865AF" w:rsidRDefault="001865AF">
            <w:r>
              <w:t>Patient 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8CC5D93" w14:textId="77777777" w:rsidR="001865AF" w:rsidRDefault="001865AF">
            <w:r>
              <w:t>Patient 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32E781E" w14:textId="77777777" w:rsidR="001865AF" w:rsidRDefault="001865AF">
            <w:r>
              <w:t>Patient 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8C2D4B7" w14:textId="77777777" w:rsidR="001865AF" w:rsidRDefault="001865AF">
            <w:r>
              <w:t>Patient 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56744B2" w14:textId="77777777" w:rsidR="001865AF" w:rsidRDefault="001865AF">
            <w:r>
              <w:t>Patient 6</w:t>
            </w:r>
          </w:p>
        </w:tc>
      </w:tr>
      <w:tr w:rsidR="001865AF" w14:paraId="5702CB39" w14:textId="77777777" w:rsidTr="00FC3C9D">
        <w:tc>
          <w:tcPr>
            <w:tcW w:w="1460" w:type="dxa"/>
            <w:tcBorders>
              <w:top w:val="single" w:sz="4" w:space="0" w:color="auto"/>
            </w:tcBorders>
          </w:tcPr>
          <w:p w14:paraId="04596B89" w14:textId="77777777" w:rsidR="001865AF" w:rsidRDefault="001865AF">
            <w:r>
              <w:t>Gender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57F1FDD" w14:textId="77777777" w:rsidR="001865AF" w:rsidRDefault="00FC3C9D">
            <w:r>
              <w:rPr>
                <w:rFonts w:hint="eastAsia"/>
              </w:rPr>
              <w:t>femal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8F64ADC" w14:textId="77777777" w:rsidR="001865AF" w:rsidRDefault="00FC3C9D">
            <w:r>
              <w:rPr>
                <w:rFonts w:hint="eastAsia"/>
              </w:rPr>
              <w:t>mal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BA2B138" w14:textId="77777777" w:rsidR="001865AF" w:rsidRDefault="00FC3C9D">
            <w:r>
              <w:rPr>
                <w:rFonts w:hint="eastAsia"/>
              </w:rPr>
              <w:t>femal</w:t>
            </w:r>
            <w:r>
              <w:t>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B7555E8" w14:textId="77777777" w:rsidR="001865AF" w:rsidRDefault="00FC3C9D">
            <w:r>
              <w:rPr>
                <w:rFonts w:hint="eastAsia"/>
              </w:rPr>
              <w:t>femal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6D97B2" w14:textId="77777777" w:rsidR="001865AF" w:rsidRDefault="00FC3C9D">
            <w:r>
              <w:rPr>
                <w:rFonts w:hint="eastAsia"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A616F98" w14:textId="77777777" w:rsidR="001865AF" w:rsidRDefault="00FC3C9D">
            <w:r>
              <w:rPr>
                <w:rFonts w:hint="eastAsia"/>
              </w:rPr>
              <w:t>male</w:t>
            </w:r>
          </w:p>
        </w:tc>
      </w:tr>
      <w:tr w:rsidR="001865AF" w14:paraId="77E58968" w14:textId="77777777" w:rsidTr="00FC3C9D">
        <w:tc>
          <w:tcPr>
            <w:tcW w:w="1460" w:type="dxa"/>
          </w:tcPr>
          <w:p w14:paraId="213B1B9B" w14:textId="77777777" w:rsidR="001865AF" w:rsidRDefault="00FC3C9D">
            <w:r>
              <w:t>A</w:t>
            </w:r>
            <w:r w:rsidR="001865AF">
              <w:t>ge</w:t>
            </w:r>
          </w:p>
        </w:tc>
        <w:tc>
          <w:tcPr>
            <w:tcW w:w="1140" w:type="dxa"/>
          </w:tcPr>
          <w:p w14:paraId="739ED13D" w14:textId="77777777" w:rsidR="001865AF" w:rsidRDefault="00FC3C9D">
            <w:r>
              <w:rPr>
                <w:rFonts w:hint="eastAsia"/>
              </w:rPr>
              <w:t>76</w:t>
            </w:r>
          </w:p>
        </w:tc>
        <w:tc>
          <w:tcPr>
            <w:tcW w:w="1139" w:type="dxa"/>
          </w:tcPr>
          <w:p w14:paraId="2ECDF963" w14:textId="77777777" w:rsidR="001865AF" w:rsidRDefault="00FC3C9D">
            <w:r>
              <w:rPr>
                <w:rFonts w:hint="eastAsia"/>
              </w:rPr>
              <w:t>50</w:t>
            </w:r>
          </w:p>
        </w:tc>
        <w:tc>
          <w:tcPr>
            <w:tcW w:w="1139" w:type="dxa"/>
          </w:tcPr>
          <w:p w14:paraId="2EE517EB" w14:textId="77777777" w:rsidR="001865AF" w:rsidRDefault="00FC3C9D">
            <w:r>
              <w:rPr>
                <w:rFonts w:hint="eastAsia"/>
              </w:rPr>
              <w:t>63</w:t>
            </w:r>
          </w:p>
        </w:tc>
        <w:tc>
          <w:tcPr>
            <w:tcW w:w="1139" w:type="dxa"/>
          </w:tcPr>
          <w:p w14:paraId="25D35AC1" w14:textId="77777777" w:rsidR="001865AF" w:rsidRDefault="00FC3C9D">
            <w:r>
              <w:rPr>
                <w:rFonts w:hint="eastAsia"/>
              </w:rPr>
              <w:t>68</w:t>
            </w:r>
          </w:p>
        </w:tc>
        <w:tc>
          <w:tcPr>
            <w:tcW w:w="1139" w:type="dxa"/>
          </w:tcPr>
          <w:p w14:paraId="384D636C" w14:textId="77777777" w:rsidR="001865AF" w:rsidRDefault="00FC3C9D">
            <w:r>
              <w:rPr>
                <w:rFonts w:hint="eastAsia"/>
              </w:rPr>
              <w:t>73</w:t>
            </w:r>
          </w:p>
        </w:tc>
        <w:tc>
          <w:tcPr>
            <w:tcW w:w="1140" w:type="dxa"/>
          </w:tcPr>
          <w:p w14:paraId="0BEC00C0" w14:textId="77777777" w:rsidR="001865AF" w:rsidRDefault="00FC3C9D">
            <w:r>
              <w:rPr>
                <w:rFonts w:hint="eastAsia"/>
              </w:rPr>
              <w:t>63</w:t>
            </w:r>
          </w:p>
        </w:tc>
      </w:tr>
      <w:tr w:rsidR="001865AF" w14:paraId="0624EED6" w14:textId="77777777" w:rsidTr="00FC3C9D">
        <w:tc>
          <w:tcPr>
            <w:tcW w:w="1460" w:type="dxa"/>
          </w:tcPr>
          <w:p w14:paraId="3BD55BCF" w14:textId="77777777" w:rsidR="001865AF" w:rsidRDefault="001865AF">
            <w:r w:rsidRPr="001865AF">
              <w:t>Differentiation</w:t>
            </w:r>
          </w:p>
        </w:tc>
        <w:tc>
          <w:tcPr>
            <w:tcW w:w="1140" w:type="dxa"/>
          </w:tcPr>
          <w:p w14:paraId="032FE5F3" w14:textId="77777777" w:rsidR="001865AF" w:rsidRDefault="00FC3C9D">
            <w:r w:rsidRPr="00FC3C9D">
              <w:t>moderate</w:t>
            </w:r>
          </w:p>
        </w:tc>
        <w:tc>
          <w:tcPr>
            <w:tcW w:w="1139" w:type="dxa"/>
          </w:tcPr>
          <w:p w14:paraId="5F955545" w14:textId="77777777" w:rsidR="001865AF" w:rsidRDefault="00FC3C9D">
            <w:r w:rsidRPr="00FC3C9D">
              <w:t>moderate</w:t>
            </w:r>
          </w:p>
        </w:tc>
        <w:tc>
          <w:tcPr>
            <w:tcW w:w="1139" w:type="dxa"/>
          </w:tcPr>
          <w:p w14:paraId="7EF52888" w14:textId="77777777" w:rsidR="001865AF" w:rsidRDefault="00FC3C9D">
            <w:r w:rsidRPr="00FC3C9D">
              <w:t>moderate</w:t>
            </w:r>
          </w:p>
        </w:tc>
        <w:tc>
          <w:tcPr>
            <w:tcW w:w="1139" w:type="dxa"/>
          </w:tcPr>
          <w:p w14:paraId="1E20F2E7" w14:textId="77777777" w:rsidR="001865AF" w:rsidRDefault="00FC3C9D">
            <w:r>
              <w:t>poor</w:t>
            </w:r>
          </w:p>
        </w:tc>
        <w:tc>
          <w:tcPr>
            <w:tcW w:w="1139" w:type="dxa"/>
          </w:tcPr>
          <w:p w14:paraId="71134761" w14:textId="77777777" w:rsidR="001865AF" w:rsidRDefault="00FC3C9D">
            <w:r w:rsidRPr="00FC3C9D">
              <w:t>moderate</w:t>
            </w:r>
          </w:p>
        </w:tc>
        <w:tc>
          <w:tcPr>
            <w:tcW w:w="1140" w:type="dxa"/>
          </w:tcPr>
          <w:p w14:paraId="0BA64EAD" w14:textId="77777777" w:rsidR="001865AF" w:rsidRDefault="00FC3C9D">
            <w:r w:rsidRPr="00FC3C9D">
              <w:t>moderate</w:t>
            </w:r>
          </w:p>
        </w:tc>
      </w:tr>
      <w:tr w:rsidR="001865AF" w14:paraId="29FD430C" w14:textId="77777777" w:rsidTr="00FC3C9D">
        <w:tc>
          <w:tcPr>
            <w:tcW w:w="1460" w:type="dxa"/>
          </w:tcPr>
          <w:p w14:paraId="51EB2CC2" w14:textId="77777777" w:rsidR="001865AF" w:rsidRDefault="001865AF">
            <w:r w:rsidRPr="001865AF">
              <w:t>Location</w:t>
            </w:r>
          </w:p>
        </w:tc>
        <w:tc>
          <w:tcPr>
            <w:tcW w:w="1140" w:type="dxa"/>
          </w:tcPr>
          <w:p w14:paraId="4620DDFA" w14:textId="77777777" w:rsidR="001865AF" w:rsidRDefault="001865AF">
            <w:r>
              <w:t>rectum</w:t>
            </w:r>
          </w:p>
        </w:tc>
        <w:tc>
          <w:tcPr>
            <w:tcW w:w="1139" w:type="dxa"/>
          </w:tcPr>
          <w:p w14:paraId="75F08EF1" w14:textId="77777777" w:rsidR="001865AF" w:rsidRDefault="001865AF">
            <w:r>
              <w:t>rectum</w:t>
            </w:r>
          </w:p>
        </w:tc>
        <w:tc>
          <w:tcPr>
            <w:tcW w:w="1139" w:type="dxa"/>
          </w:tcPr>
          <w:p w14:paraId="28A8AC90" w14:textId="77777777" w:rsidR="001865AF" w:rsidRDefault="001865AF">
            <w:r>
              <w:t>rectum</w:t>
            </w:r>
          </w:p>
        </w:tc>
        <w:tc>
          <w:tcPr>
            <w:tcW w:w="1139" w:type="dxa"/>
          </w:tcPr>
          <w:p w14:paraId="69F0D146" w14:textId="77777777" w:rsidR="001865AF" w:rsidRDefault="001865AF">
            <w:r>
              <w:t>rectum</w:t>
            </w:r>
          </w:p>
        </w:tc>
        <w:tc>
          <w:tcPr>
            <w:tcW w:w="1139" w:type="dxa"/>
          </w:tcPr>
          <w:p w14:paraId="569956C6" w14:textId="77777777" w:rsidR="001865AF" w:rsidRDefault="001865AF">
            <w:r>
              <w:t>rectum</w:t>
            </w:r>
          </w:p>
        </w:tc>
        <w:tc>
          <w:tcPr>
            <w:tcW w:w="1140" w:type="dxa"/>
          </w:tcPr>
          <w:p w14:paraId="53A2DCCB" w14:textId="77777777" w:rsidR="001865AF" w:rsidRDefault="001865AF">
            <w:r>
              <w:t>rectum</w:t>
            </w:r>
          </w:p>
        </w:tc>
      </w:tr>
      <w:tr w:rsidR="001865AF" w14:paraId="1C9D3078" w14:textId="77777777" w:rsidTr="00FC3C9D">
        <w:tc>
          <w:tcPr>
            <w:tcW w:w="1460" w:type="dxa"/>
          </w:tcPr>
          <w:p w14:paraId="7401DB07" w14:textId="77777777" w:rsidR="001865AF" w:rsidRDefault="001865AF">
            <w:r w:rsidRPr="001865AF">
              <w:t>Stage</w:t>
            </w:r>
          </w:p>
        </w:tc>
        <w:tc>
          <w:tcPr>
            <w:tcW w:w="1140" w:type="dxa"/>
          </w:tcPr>
          <w:p w14:paraId="063C9A2D" w14:textId="77777777" w:rsidR="001865AF" w:rsidRDefault="001865AF"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39" w:type="dxa"/>
          </w:tcPr>
          <w:p w14:paraId="5DF362EC" w14:textId="77777777" w:rsidR="001865AF" w:rsidRDefault="001865AF"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39" w:type="dxa"/>
          </w:tcPr>
          <w:p w14:paraId="5D26E8E0" w14:textId="77777777" w:rsidR="001865AF" w:rsidRDefault="001865AF"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39" w:type="dxa"/>
          </w:tcPr>
          <w:p w14:paraId="38C0BDDB" w14:textId="77777777" w:rsidR="001865AF" w:rsidRDefault="001865AF">
            <w:bookmarkStart w:id="1" w:name="OLE_LINK1"/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</w:t>
            </w:r>
            <w:bookmarkEnd w:id="1"/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39" w:type="dxa"/>
          </w:tcPr>
          <w:p w14:paraId="55404449" w14:textId="77777777" w:rsidR="001865AF" w:rsidRDefault="001865AF"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140" w:type="dxa"/>
          </w:tcPr>
          <w:p w14:paraId="1D889A89" w14:textId="77777777" w:rsidR="001865AF" w:rsidRDefault="001865AF">
            <w:r w:rsidRPr="0067041A">
              <w:rPr>
                <w:rFonts w:ascii="Arial" w:eastAsia="Arial Unicode MS" w:hAnsi="Arial" w:cs="Arial"/>
                <w:iCs/>
                <w:color w:val="000000"/>
                <w:sz w:val="24"/>
                <w:szCs w:val="24"/>
              </w:rPr>
              <w:t>III</w:t>
            </w:r>
          </w:p>
        </w:tc>
      </w:tr>
    </w:tbl>
    <w:p w14:paraId="555935FF" w14:textId="77777777" w:rsidR="001865AF" w:rsidRDefault="001865AF"/>
    <w:sectPr w:rsidR="00186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5AF"/>
    <w:rsid w:val="001865AF"/>
    <w:rsid w:val="0030210F"/>
    <w:rsid w:val="00322285"/>
    <w:rsid w:val="00493CAC"/>
    <w:rsid w:val="008E4A08"/>
    <w:rsid w:val="0094717F"/>
    <w:rsid w:val="00B3485D"/>
    <w:rsid w:val="00FC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5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8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2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2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2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2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E4A0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E4A08"/>
  </w:style>
  <w:style w:type="table" w:styleId="TableGrid">
    <w:name w:val="Table Grid"/>
    <w:basedOn w:val="TableNormal"/>
    <w:uiPriority w:val="39"/>
    <w:rsid w:val="00186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4A08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285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285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285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28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32228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2228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32228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2228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32228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2228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32228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22285"/>
    <w:rPr>
      <w:color w:val="808080"/>
    </w:rPr>
  </w:style>
  <w:style w:type="character" w:customStyle="1" w:styleId="JATSurl">
    <w:name w:val="JATS.url"/>
    <w:basedOn w:val="PlaceholderText"/>
    <w:rsid w:val="0032228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2228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22285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228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2228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32228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2228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32228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32228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32228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22285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32228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2228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22285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32228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22285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32228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2228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32228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22285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32228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2228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2228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32228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22285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32228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32228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32228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22285"/>
    <w:rPr>
      <w:b/>
      <w:bCs/>
    </w:rPr>
  </w:style>
  <w:style w:type="character" w:customStyle="1" w:styleId="JATSitalic">
    <w:name w:val="JATS.italic"/>
    <w:basedOn w:val="Emphasis"/>
    <w:rsid w:val="0032228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22285"/>
    <w:rPr>
      <w:i/>
      <w:iCs/>
    </w:rPr>
  </w:style>
  <w:style w:type="character" w:customStyle="1" w:styleId="JATSbolditalic">
    <w:name w:val="JATS.bold.italic"/>
    <w:basedOn w:val="Strong"/>
    <w:rsid w:val="0032228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2228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2228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22285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222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2285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32228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22285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32228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322285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32228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2228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2228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32228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32228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22285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32228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2228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2228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32228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22285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32228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22285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32228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22285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32228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22285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32228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2228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2228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32228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2228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32228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22285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32228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32228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22285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32228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22285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32228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32228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2228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2228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2228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22285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32228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22285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2228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22285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32228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32228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22285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322285"/>
    <w:pPr>
      <w:ind w:left="720" w:hanging="360"/>
      <w:contextualSpacing/>
    </w:pPr>
  </w:style>
  <w:style w:type="character" w:customStyle="1" w:styleId="JATScountry">
    <w:name w:val="JATS.country"/>
    <w:basedOn w:val="Emphasis"/>
    <w:rsid w:val="0032228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2228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22285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32228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2228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22285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32228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22285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32228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22285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2228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2228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32228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22285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8E4A08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8E4A08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8E4A08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8E4A08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E4A0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4A0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8E4A08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8E4A08"/>
    <w:rPr>
      <w:b/>
      <w:bCs/>
      <w:i/>
      <w:iCs/>
      <w:color w:val="5B9BD5" w:themeColor="accent1"/>
    </w:rPr>
  </w:style>
  <w:style w:type="character" w:customStyle="1" w:styleId="HindawiGuestEditor">
    <w:name w:val="Hindawi.Guest.Editor"/>
    <w:basedOn w:val="IntenseEmphasis"/>
    <w:rsid w:val="008E4A08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8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2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2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2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2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E4A0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E4A08"/>
  </w:style>
  <w:style w:type="table" w:styleId="TableGrid">
    <w:name w:val="Table Grid"/>
    <w:basedOn w:val="TableNormal"/>
    <w:uiPriority w:val="39"/>
    <w:rsid w:val="00186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4A08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285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285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285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28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32228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2228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32228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2228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32228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2228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32228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22285"/>
    <w:rPr>
      <w:color w:val="808080"/>
    </w:rPr>
  </w:style>
  <w:style w:type="character" w:customStyle="1" w:styleId="JATSurl">
    <w:name w:val="JATS.url"/>
    <w:basedOn w:val="PlaceholderText"/>
    <w:rsid w:val="0032228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2228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22285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228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2228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32228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2228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32228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32228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32228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22285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32228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2228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22285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32228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22285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32228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2228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32228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22285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32228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2228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2228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32228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22285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32228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32228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2228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32228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22285"/>
    <w:rPr>
      <w:b/>
      <w:bCs/>
    </w:rPr>
  </w:style>
  <w:style w:type="character" w:customStyle="1" w:styleId="JATSitalic">
    <w:name w:val="JATS.italic"/>
    <w:basedOn w:val="Emphasis"/>
    <w:rsid w:val="0032228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22285"/>
    <w:rPr>
      <w:i/>
      <w:iCs/>
    </w:rPr>
  </w:style>
  <w:style w:type="character" w:customStyle="1" w:styleId="JATSbolditalic">
    <w:name w:val="JATS.bold.italic"/>
    <w:basedOn w:val="Strong"/>
    <w:rsid w:val="0032228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2228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2228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22285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222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2285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32228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22285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32228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322285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32228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2228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2228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32228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32228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22285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32228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2228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2228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32228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22285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32228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22285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32228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22285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32228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22285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32228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2228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2228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32228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2228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32228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22285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32228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32228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22285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32228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22285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32228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32228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2228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2228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2228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22285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32228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22285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2228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22285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32228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32228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22285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322285"/>
    <w:pPr>
      <w:ind w:left="720" w:hanging="360"/>
      <w:contextualSpacing/>
    </w:pPr>
  </w:style>
  <w:style w:type="character" w:customStyle="1" w:styleId="JATScountry">
    <w:name w:val="JATS.country"/>
    <w:basedOn w:val="Emphasis"/>
    <w:rsid w:val="0032228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2228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22285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32228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22285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2228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2228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22285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32228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22285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32228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22285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32228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2228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2228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22285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32228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22285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8E4A08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8E4A08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8E4A08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8E4A08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E4A0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4A0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8E4A08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8E4A08"/>
    <w:rPr>
      <w:b/>
      <w:bCs/>
      <w:i/>
      <w:iCs/>
      <w:color w:val="5B9BD5" w:themeColor="accent1"/>
    </w:rPr>
  </w:style>
  <w:style w:type="character" w:customStyle="1" w:styleId="HindawiGuestEditor">
    <w:name w:val="Hindawi.Guest.Editor"/>
    <w:basedOn w:val="IntenseEmphasis"/>
    <w:rsid w:val="008E4A08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feng wei</dc:creator>
  <cp:keywords/>
  <dc:description/>
  <cp:lastModifiedBy>Hussein Mahmoud</cp:lastModifiedBy>
  <cp:revision>7</cp:revision>
  <dcterms:created xsi:type="dcterms:W3CDTF">2016-02-09T00:02:00Z</dcterms:created>
  <dcterms:modified xsi:type="dcterms:W3CDTF">2016-07-14T07:11:00Z</dcterms:modified>
</cp:coreProperties>
</file>